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900" w:type="dxa"/>
        <w:tblLook w:val="04A0" w:firstRow="1" w:lastRow="0" w:firstColumn="1" w:lastColumn="0" w:noHBand="0" w:noVBand="1"/>
      </w:tblPr>
      <w:tblGrid>
        <w:gridCol w:w="3100"/>
        <w:gridCol w:w="960"/>
        <w:gridCol w:w="960"/>
        <w:gridCol w:w="960"/>
        <w:gridCol w:w="960"/>
        <w:gridCol w:w="960"/>
      </w:tblGrid>
      <w:tr w:rsidR="00802274" w:rsidRPr="00802274" w14:paraId="3DC43487" w14:textId="77777777" w:rsidTr="00802274">
        <w:trPr>
          <w:trHeight w:val="825"/>
        </w:trPr>
        <w:tc>
          <w:tcPr>
            <w:tcW w:w="79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087D86" w14:textId="77777777" w:rsidR="00802274" w:rsidRPr="00802274" w:rsidRDefault="00802274" w:rsidP="008022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pplemental Table 1. Demographic comparison between those who used multiple substances in the year of initial drug exposure (excluded) vs. a single substance (included).</w:t>
            </w:r>
          </w:p>
        </w:tc>
      </w:tr>
      <w:tr w:rsidR="00802274" w:rsidRPr="00802274" w14:paraId="63DC88D9" w14:textId="77777777" w:rsidTr="00802274">
        <w:trPr>
          <w:trHeight w:val="6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1FF763" w14:textId="77777777" w:rsidR="00802274" w:rsidRPr="00802274" w:rsidRDefault="00802274" w:rsidP="008022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255D4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cluded</w:t>
            </w: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(n=883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356B8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luded</w:t>
            </w: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(n=4,05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2AD3C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. (χ²)</w:t>
            </w:r>
          </w:p>
        </w:tc>
      </w:tr>
      <w:tr w:rsidR="00802274" w:rsidRPr="00802274" w14:paraId="6089499B" w14:textId="77777777" w:rsidTr="00802274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AD390" w14:textId="77777777" w:rsidR="00802274" w:rsidRPr="00802274" w:rsidRDefault="00802274" w:rsidP="008022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2EFE9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AAB1E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35FD5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06897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92626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02274" w:rsidRPr="00802274" w14:paraId="2EDC85CE" w14:textId="77777777" w:rsidTr="00802274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9BC4B" w14:textId="77777777" w:rsidR="00802274" w:rsidRPr="00802274" w:rsidRDefault="00802274" w:rsidP="00802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93BD2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8D86E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3D897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8F085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00C16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6</w:t>
            </w:r>
          </w:p>
        </w:tc>
      </w:tr>
      <w:tr w:rsidR="00802274" w:rsidRPr="00802274" w14:paraId="4FD65BF4" w14:textId="77777777" w:rsidTr="00802274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5F332" w14:textId="77777777" w:rsidR="00802274" w:rsidRPr="00802274" w:rsidRDefault="00802274" w:rsidP="00802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sz w:val="20"/>
                <w:szCs w:val="20"/>
              </w:rPr>
              <w:t>Racial/ethnic minor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FAA51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5C782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39727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A6D3C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D8E3C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0</w:t>
            </w:r>
          </w:p>
        </w:tc>
      </w:tr>
      <w:tr w:rsidR="00802274" w:rsidRPr="00802274" w14:paraId="5309E64B" w14:textId="77777777" w:rsidTr="00802274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27668" w14:textId="77777777" w:rsidR="00802274" w:rsidRPr="00802274" w:rsidRDefault="00802274" w:rsidP="00802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sz w:val="20"/>
                <w:szCs w:val="20"/>
              </w:rPr>
              <w:t>Sexual minor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55AA9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3C801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CBA8F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DE4E0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258EB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4</w:t>
            </w:r>
          </w:p>
        </w:tc>
      </w:tr>
      <w:tr w:rsidR="00802274" w:rsidRPr="00802274" w14:paraId="4AF859AC" w14:textId="77777777" w:rsidTr="00802274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4AA8E" w14:textId="77777777" w:rsidR="00802274" w:rsidRPr="00802274" w:rsidRDefault="00802274" w:rsidP="00802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sz w:val="20"/>
                <w:szCs w:val="20"/>
              </w:rPr>
              <w:t>Mean age (SD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FE53A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6 (7.7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99B2A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4 (7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283D5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802274" w:rsidRPr="00802274" w14:paraId="40B00EB0" w14:textId="77777777" w:rsidTr="00802274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4E66A" w14:textId="77777777" w:rsidR="00802274" w:rsidRPr="00802274" w:rsidRDefault="00802274" w:rsidP="008022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022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rbanicit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83C8F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821CE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585DF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D9207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80476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02274" w:rsidRPr="00802274" w14:paraId="28A2A0F4" w14:textId="77777777" w:rsidTr="00802274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05E77" w14:textId="77777777" w:rsidR="00802274" w:rsidRPr="00802274" w:rsidRDefault="00802274" w:rsidP="00802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sz w:val="20"/>
                <w:szCs w:val="20"/>
              </w:rPr>
              <w:t>Urb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4BD9F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B2DB0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4AA3A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3657D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92DE6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4</w:t>
            </w:r>
          </w:p>
        </w:tc>
      </w:tr>
      <w:tr w:rsidR="00802274" w:rsidRPr="00802274" w14:paraId="442D4480" w14:textId="77777777" w:rsidTr="00802274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586AA" w14:textId="77777777" w:rsidR="00802274" w:rsidRPr="00802274" w:rsidRDefault="00802274" w:rsidP="00802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sz w:val="20"/>
                <w:szCs w:val="20"/>
              </w:rPr>
              <w:t>Suburb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BC8F4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8FE07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624A9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96A98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B2527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</w:t>
            </w:r>
          </w:p>
        </w:tc>
      </w:tr>
      <w:tr w:rsidR="00802274" w:rsidRPr="00802274" w14:paraId="38FA1B82" w14:textId="77777777" w:rsidTr="00802274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9BBBE" w14:textId="77777777" w:rsidR="00802274" w:rsidRPr="00802274" w:rsidRDefault="00802274" w:rsidP="00802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sz w:val="20"/>
                <w:szCs w:val="20"/>
              </w:rPr>
              <w:t>Ru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4284F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B590E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45FAE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757C5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F1E4C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0</w:t>
            </w:r>
          </w:p>
        </w:tc>
      </w:tr>
      <w:tr w:rsidR="00802274" w:rsidRPr="00802274" w14:paraId="4E0BB03B" w14:textId="77777777" w:rsidTr="00802274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E1228" w14:textId="77777777" w:rsidR="00802274" w:rsidRPr="00802274" w:rsidRDefault="00802274" w:rsidP="008022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022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gionalit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B70C2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18F6E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83757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FF048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1AE62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02274" w:rsidRPr="00802274" w14:paraId="307F1995" w14:textId="77777777" w:rsidTr="00802274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49DFA" w14:textId="77777777" w:rsidR="00802274" w:rsidRPr="00802274" w:rsidRDefault="00802274" w:rsidP="00802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sz w:val="20"/>
                <w:szCs w:val="20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D51CA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7A7A6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7490D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A1E9D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541EE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9</w:t>
            </w:r>
          </w:p>
        </w:tc>
      </w:tr>
      <w:tr w:rsidR="00802274" w:rsidRPr="00802274" w14:paraId="57D618A4" w14:textId="77777777" w:rsidTr="00802274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545F8" w14:textId="77777777" w:rsidR="00802274" w:rsidRPr="00802274" w:rsidRDefault="00802274" w:rsidP="00802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sz w:val="20"/>
                <w:szCs w:val="20"/>
              </w:rPr>
              <w:t>Mid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9F098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FC538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DD28E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369EE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388DB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7</w:t>
            </w:r>
          </w:p>
        </w:tc>
      </w:tr>
      <w:tr w:rsidR="00802274" w:rsidRPr="00802274" w14:paraId="22A7718F" w14:textId="77777777" w:rsidTr="00802274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C38AC" w14:textId="77777777" w:rsidR="00802274" w:rsidRPr="00802274" w:rsidRDefault="00802274" w:rsidP="00802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sz w:val="20"/>
                <w:szCs w:val="20"/>
              </w:rPr>
              <w:t>North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70A4E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33AC8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312F3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ADDB4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80BC0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2</w:t>
            </w:r>
          </w:p>
        </w:tc>
      </w:tr>
      <w:tr w:rsidR="00802274" w:rsidRPr="00802274" w14:paraId="2E53D202" w14:textId="77777777" w:rsidTr="00802274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C4641" w14:textId="77777777" w:rsidR="00802274" w:rsidRPr="00802274" w:rsidRDefault="00802274" w:rsidP="00802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sz w:val="20"/>
                <w:szCs w:val="20"/>
              </w:rPr>
              <w:t>Sou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FF425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602B1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1EC36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F9807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8182B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8</w:t>
            </w:r>
          </w:p>
        </w:tc>
      </w:tr>
      <w:tr w:rsidR="00802274" w:rsidRPr="00802274" w14:paraId="307C0ED7" w14:textId="77777777" w:rsidTr="00802274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C6CE4" w14:textId="77777777" w:rsidR="00802274" w:rsidRPr="00802274" w:rsidRDefault="00802274" w:rsidP="008022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imary source of inc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A62AF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8B714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45C7F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D5300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5D8D3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02274" w:rsidRPr="00802274" w14:paraId="401E5B99" w14:textId="77777777" w:rsidTr="00802274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20F12" w14:textId="77777777" w:rsidR="00802274" w:rsidRPr="00802274" w:rsidRDefault="00802274" w:rsidP="00802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sz w:val="20"/>
                <w:szCs w:val="20"/>
              </w:rPr>
              <w:t>Employed/Reti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8EB86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0402E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B1002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1FAC3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DE31B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3</w:t>
            </w:r>
          </w:p>
        </w:tc>
      </w:tr>
      <w:tr w:rsidR="00802274" w:rsidRPr="00802274" w14:paraId="4FC22C81" w14:textId="77777777" w:rsidTr="00802274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CDFC9" w14:textId="77777777" w:rsidR="00802274" w:rsidRPr="00802274" w:rsidRDefault="00802274" w:rsidP="00802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sz w:val="20"/>
                <w:szCs w:val="20"/>
              </w:rPr>
              <w:t>Public assis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20EBD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C5801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8F534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3B9BD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94614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5</w:t>
            </w:r>
          </w:p>
        </w:tc>
      </w:tr>
      <w:tr w:rsidR="00802274" w:rsidRPr="00802274" w14:paraId="22948BEC" w14:textId="77777777" w:rsidTr="00802274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23664" w14:textId="77777777" w:rsidR="00802274" w:rsidRPr="00802274" w:rsidRDefault="00802274" w:rsidP="00802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sz w:val="20"/>
                <w:szCs w:val="20"/>
              </w:rPr>
              <w:t>Friend/Fami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D78E4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37F24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6190C0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AD537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2730E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9</w:t>
            </w:r>
          </w:p>
        </w:tc>
      </w:tr>
      <w:tr w:rsidR="00802274" w:rsidRPr="00802274" w14:paraId="796AD20F" w14:textId="77777777" w:rsidTr="00802274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89A2D" w14:textId="77777777" w:rsidR="00802274" w:rsidRPr="00802274" w:rsidRDefault="00802274" w:rsidP="00802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sz w:val="20"/>
                <w:szCs w:val="20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F8817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4A8BB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9E7A0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7A8DD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5E18E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8</w:t>
            </w:r>
          </w:p>
        </w:tc>
      </w:tr>
      <w:tr w:rsidR="00802274" w:rsidRPr="00802274" w14:paraId="2CB3FBAC" w14:textId="77777777" w:rsidTr="00802274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990FF" w14:textId="77777777" w:rsidR="00802274" w:rsidRPr="00802274" w:rsidRDefault="00802274" w:rsidP="008022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althcare cover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C50BE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25527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981A0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EA366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F7CCF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02274" w:rsidRPr="00802274" w14:paraId="476B20A3" w14:textId="77777777" w:rsidTr="00802274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AD399" w14:textId="77777777" w:rsidR="00802274" w:rsidRPr="00802274" w:rsidRDefault="00802274" w:rsidP="00802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sz w:val="20"/>
                <w:szCs w:val="20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44D73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C2FCF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2FBEE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7AA3B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A924A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1</w:t>
            </w:r>
          </w:p>
        </w:tc>
      </w:tr>
      <w:tr w:rsidR="00802274" w:rsidRPr="00802274" w14:paraId="1A32780B" w14:textId="77777777" w:rsidTr="00802274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FDB70" w14:textId="77777777" w:rsidR="00802274" w:rsidRPr="00802274" w:rsidRDefault="00802274" w:rsidP="00802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sz w:val="20"/>
                <w:szCs w:val="20"/>
              </w:rPr>
              <w:t>Covered under another individu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249CF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62FE4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7FF51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A96D2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8F2AC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7</w:t>
            </w:r>
          </w:p>
        </w:tc>
      </w:tr>
      <w:tr w:rsidR="00802274" w:rsidRPr="00802274" w14:paraId="025451FB" w14:textId="77777777" w:rsidTr="00802274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40362" w14:textId="77777777" w:rsidR="00802274" w:rsidRPr="00802274" w:rsidRDefault="00802274" w:rsidP="00802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sz w:val="20"/>
                <w:szCs w:val="20"/>
              </w:rPr>
              <w:t>Medicare/Medica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281B8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755C0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15B6D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D32AC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DD4A9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3</w:t>
            </w:r>
          </w:p>
        </w:tc>
      </w:tr>
      <w:tr w:rsidR="00802274" w:rsidRPr="00802274" w14:paraId="5E9B5893" w14:textId="77777777" w:rsidTr="00802274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9C3F3" w14:textId="77777777" w:rsidR="00802274" w:rsidRPr="00802274" w:rsidRDefault="00802274" w:rsidP="00802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sz w:val="20"/>
                <w:szCs w:val="20"/>
              </w:rPr>
              <w:t>Priv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F4334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21176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4A12E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815DC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B82F2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4</w:t>
            </w:r>
          </w:p>
        </w:tc>
      </w:tr>
      <w:tr w:rsidR="00802274" w:rsidRPr="00802274" w14:paraId="0FEF5D65" w14:textId="77777777" w:rsidTr="00802274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1F75E" w14:textId="77777777" w:rsidR="00802274" w:rsidRPr="00802274" w:rsidRDefault="00802274" w:rsidP="00802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sz w:val="20"/>
                <w:szCs w:val="20"/>
              </w:rPr>
              <w:t>VA/Military healthc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B7D35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F2C9A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EDB53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0CEA7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4ABCB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0</w:t>
            </w:r>
          </w:p>
        </w:tc>
      </w:tr>
      <w:tr w:rsidR="00802274" w:rsidRPr="00802274" w14:paraId="3A5DB676" w14:textId="77777777" w:rsidTr="00802274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EAC94" w14:textId="77777777" w:rsidR="00802274" w:rsidRPr="00802274" w:rsidRDefault="00802274" w:rsidP="00802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sz w:val="20"/>
                <w:szCs w:val="20"/>
              </w:rPr>
              <w:t>Any healthcare cover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F8F25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34F23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FE39B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B8EBF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FFC44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1</w:t>
            </w:r>
          </w:p>
        </w:tc>
      </w:tr>
      <w:tr w:rsidR="00802274" w:rsidRPr="00802274" w14:paraId="75A82D0C" w14:textId="77777777" w:rsidTr="00802274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DAD13" w14:textId="77777777" w:rsidR="00802274" w:rsidRPr="00802274" w:rsidRDefault="00802274" w:rsidP="008022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ducational attain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5946F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C3AB2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48660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3BDD5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66D9F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02274" w:rsidRPr="00802274" w14:paraId="320C6A2B" w14:textId="77777777" w:rsidTr="00802274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51FB7" w14:textId="77777777" w:rsidR="00802274" w:rsidRPr="00802274" w:rsidRDefault="00802274" w:rsidP="00802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gh school or l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EA126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8F756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5717E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F9AAF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DEFFB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9</w:t>
            </w:r>
          </w:p>
        </w:tc>
      </w:tr>
      <w:tr w:rsidR="00802274" w:rsidRPr="00802274" w14:paraId="020EE1EA" w14:textId="77777777" w:rsidTr="00802274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1C25F" w14:textId="77777777" w:rsidR="00802274" w:rsidRPr="00802274" w:rsidRDefault="00802274" w:rsidP="00802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A8CAE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3C4B4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E10E5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B036C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F2519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6</w:t>
            </w:r>
          </w:p>
        </w:tc>
      </w:tr>
      <w:tr w:rsidR="00802274" w:rsidRPr="00802274" w14:paraId="4B6B631C" w14:textId="77777777" w:rsidTr="00802274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D7978" w14:textId="77777777" w:rsidR="00802274" w:rsidRPr="00802274" w:rsidRDefault="00802274" w:rsidP="00802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helor's or hig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9B190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D97EF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A959F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AE0E2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21C11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4</w:t>
            </w:r>
          </w:p>
        </w:tc>
      </w:tr>
      <w:tr w:rsidR="00802274" w:rsidRPr="00802274" w14:paraId="5C1E613D" w14:textId="77777777" w:rsidTr="00802274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60615" w14:textId="77777777" w:rsidR="00802274" w:rsidRPr="00802274" w:rsidRDefault="00802274" w:rsidP="008022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ior OUD treatment episod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43675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A16D2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A5AD7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BE12A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9FA27" w14:textId="77777777" w:rsidR="00802274" w:rsidRPr="00802274" w:rsidRDefault="00802274" w:rsidP="00802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1</w:t>
            </w:r>
          </w:p>
        </w:tc>
      </w:tr>
      <w:tr w:rsidR="00802274" w:rsidRPr="00802274" w14:paraId="19C43341" w14:textId="77777777" w:rsidTr="00802274">
        <w:trPr>
          <w:trHeight w:val="210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854E69" w14:textId="77777777" w:rsidR="00802274" w:rsidRPr="00802274" w:rsidRDefault="00802274" w:rsidP="00802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1DBF2D" w14:textId="77777777" w:rsidR="00802274" w:rsidRPr="00802274" w:rsidRDefault="00802274" w:rsidP="00802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3C018E" w14:textId="77777777" w:rsidR="00802274" w:rsidRPr="00802274" w:rsidRDefault="00802274" w:rsidP="00802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14871E" w14:textId="77777777" w:rsidR="00802274" w:rsidRPr="00802274" w:rsidRDefault="00802274" w:rsidP="00802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905E45" w14:textId="77777777" w:rsidR="00802274" w:rsidRPr="00802274" w:rsidRDefault="00802274" w:rsidP="00802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7D44C7" w14:textId="77777777" w:rsidR="00802274" w:rsidRPr="00802274" w:rsidRDefault="00802274" w:rsidP="00802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22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02274" w:rsidRPr="00802274" w14:paraId="720BD120" w14:textId="77777777" w:rsidTr="00802274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F77E" w14:textId="77777777" w:rsidR="00802274" w:rsidRPr="00802274" w:rsidRDefault="00802274" w:rsidP="00802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5D0F" w14:textId="77777777" w:rsidR="00802274" w:rsidRPr="00802274" w:rsidRDefault="00802274" w:rsidP="00802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02CE" w14:textId="77777777" w:rsidR="00802274" w:rsidRPr="00802274" w:rsidRDefault="00802274" w:rsidP="00802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8A6D" w14:textId="77777777" w:rsidR="00802274" w:rsidRPr="00802274" w:rsidRDefault="00802274" w:rsidP="00802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5F87" w14:textId="77777777" w:rsidR="00802274" w:rsidRPr="00802274" w:rsidRDefault="00802274" w:rsidP="00802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6F1F" w14:textId="77777777" w:rsidR="00802274" w:rsidRPr="00802274" w:rsidRDefault="00802274" w:rsidP="00802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A62AE43" w14:textId="77777777" w:rsidR="00CC0419" w:rsidRDefault="00CC0419">
      <w:bookmarkStart w:id="0" w:name="_GoBack"/>
      <w:bookmarkEnd w:id="0"/>
    </w:p>
    <w:sectPr w:rsidR="00CC04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274"/>
    <w:rsid w:val="00802274"/>
    <w:rsid w:val="00CC0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7B9E4"/>
  <w15:chartTrackingRefBased/>
  <w15:docId w15:val="{2835FB9F-69E3-4761-8FB8-C6621AE98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58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D1678172CC864BBACD6844387CDC8A" ma:contentTypeVersion="10" ma:contentTypeDescription="Create a new document." ma:contentTypeScope="" ma:versionID="5559f6b6e01aac8747e9a6546a26b0cb">
  <xsd:schema xmlns:xsd="http://www.w3.org/2001/XMLSchema" xmlns:xs="http://www.w3.org/2001/XMLSchema" xmlns:p="http://schemas.microsoft.com/office/2006/metadata/properties" xmlns:ns3="bbfb09e5-0aee-41d6-a938-ef2f849c0ee9" targetNamespace="http://schemas.microsoft.com/office/2006/metadata/properties" ma:root="true" ma:fieldsID="1f1f17cba2da12a7f1e2e6978f9e08a8" ns3:_="">
    <xsd:import namespace="bbfb09e5-0aee-41d6-a938-ef2f849c0e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fb09e5-0aee-41d6-a938-ef2f849c0e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9C69899-455B-4B00-9F9A-40A1D22FFA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fb09e5-0aee-41d6-a938-ef2f849c0e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B61C4F6-FE58-4EBA-B17F-1DB3E47B32A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0B1DF0-5057-43A9-8647-E2D19594A1C7}">
  <ds:schemaRefs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bbfb09e5-0aee-41d6-a938-ef2f849c0ee9"/>
    <ds:schemaRef ds:uri="http://purl.org/dc/terms/"/>
    <ds:schemaRef ds:uri="http://purl.org/dc/dcmitype/"/>
    <ds:schemaRef ds:uri="http://schemas.microsoft.com/office/2006/metadata/properties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s, Matthew</dc:creator>
  <cp:keywords/>
  <dc:description/>
  <cp:lastModifiedBy>Ellis, Matthew</cp:lastModifiedBy>
  <cp:revision>1</cp:revision>
  <dcterms:created xsi:type="dcterms:W3CDTF">2021-12-08T16:43:00Z</dcterms:created>
  <dcterms:modified xsi:type="dcterms:W3CDTF">2021-12-08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D1678172CC864BBACD6844387CDC8A</vt:lpwstr>
  </property>
</Properties>
</file>